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8D7E7F" w14:textId="5C92F95D" w:rsidR="00DA0730" w:rsidRDefault="00DA0730" w:rsidP="00DA0730">
      <w:pPr>
        <w:spacing w:line="360" w:lineRule="auto"/>
        <w:jc w:val="both"/>
        <w:rPr>
          <w:lang w:val="en-US"/>
        </w:rPr>
      </w:pPr>
      <w:r>
        <w:rPr>
          <w:b/>
          <w:bCs/>
          <w:lang w:val="en-US"/>
        </w:rPr>
        <w:t>S1</w:t>
      </w:r>
      <w:r w:rsidR="004F5093" w:rsidRPr="004F5093">
        <w:rPr>
          <w:b/>
          <w:bCs/>
          <w:lang w:val="en-US"/>
        </w:rPr>
        <w:t xml:space="preserve"> </w:t>
      </w:r>
      <w:r w:rsidR="004F5093">
        <w:rPr>
          <w:b/>
          <w:bCs/>
          <w:lang w:val="en-US"/>
        </w:rPr>
        <w:t>Table</w:t>
      </w:r>
      <w:r>
        <w:rPr>
          <w:b/>
          <w:bCs/>
          <w:lang w:val="en-US"/>
        </w:rPr>
        <w:t xml:space="preserve">: </w:t>
      </w:r>
      <w:r w:rsidRPr="00C74403">
        <w:rPr>
          <w:bCs/>
          <w:lang w:val="en-US"/>
        </w:rPr>
        <w:t>Number of unique and multiple l</w:t>
      </w:r>
      <w:r>
        <w:rPr>
          <w:bCs/>
          <w:lang w:val="en-US"/>
        </w:rPr>
        <w:t>esions in cutaneous Leishmaniosis</w:t>
      </w:r>
      <w:r w:rsidRPr="00C74403">
        <w:rPr>
          <w:bCs/>
          <w:lang w:val="en-US"/>
        </w:rPr>
        <w:t xml:space="preserve"> according to the species involved</w:t>
      </w:r>
      <w:r>
        <w:rPr>
          <w:bCs/>
          <w:lang w:val="en-US"/>
        </w:rPr>
        <w:t>. N (%)</w:t>
      </w:r>
    </w:p>
    <w:p w14:paraId="053AAC7A" w14:textId="77777777" w:rsidR="00DA0730" w:rsidRPr="00C74403" w:rsidRDefault="00DA0730" w:rsidP="00DA0730">
      <w:pPr>
        <w:spacing w:line="360" w:lineRule="auto"/>
        <w:jc w:val="both"/>
        <w:rPr>
          <w:b/>
          <w:bCs/>
          <w:u w:val="single"/>
          <w:lang w:val="en-US"/>
        </w:rPr>
      </w:pPr>
    </w:p>
    <w:tbl>
      <w:tblPr>
        <w:tblW w:w="7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85"/>
        <w:gridCol w:w="1692"/>
        <w:gridCol w:w="1845"/>
        <w:gridCol w:w="578"/>
      </w:tblGrid>
      <w:tr w:rsidR="00DA0730" w:rsidRPr="00C74403" w14:paraId="4CECD39A" w14:textId="77777777" w:rsidTr="004C20BB">
        <w:trPr>
          <w:trHeight w:val="300"/>
        </w:trPr>
        <w:tc>
          <w:tcPr>
            <w:tcW w:w="70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6BBC" w14:textId="77777777" w:rsidR="00DA0730" w:rsidRPr="00C74403" w:rsidRDefault="00DA0730" w:rsidP="004C20BB">
            <w:pPr>
              <w:spacing w:line="360" w:lineRule="auto"/>
              <w:jc w:val="both"/>
              <w:rPr>
                <w:rFonts w:ascii="Calibri" w:hAnsi="Calibri"/>
                <w:b/>
                <w:color w:val="000000"/>
                <w:sz w:val="22"/>
                <w:szCs w:val="22"/>
                <w:u w:val="single"/>
              </w:rPr>
            </w:pPr>
            <w:r w:rsidRPr="00C74403">
              <w:rPr>
                <w:rFonts w:ascii="Calibri" w:hAnsi="Calibri"/>
                <w:b/>
                <w:color w:val="000000"/>
                <w:sz w:val="22"/>
                <w:szCs w:val="22"/>
                <w:u w:val="single"/>
              </w:rPr>
              <w:t>Old World</w:t>
            </w:r>
          </w:p>
        </w:tc>
      </w:tr>
      <w:tr w:rsidR="00DA0730" w:rsidRPr="00C74403" w14:paraId="0048620C" w14:textId="77777777" w:rsidTr="004C20BB">
        <w:trPr>
          <w:trHeight w:val="300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9FA6" w14:textId="77777777" w:rsidR="00DA0730" w:rsidRPr="00C74403" w:rsidRDefault="00DA0730" w:rsidP="004C20BB">
            <w:pPr>
              <w:spacing w:line="360" w:lineRule="auto"/>
              <w:jc w:val="both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C74403">
              <w:rPr>
                <w:rFonts w:ascii="Calibri" w:hAnsi="Calibri"/>
                <w:b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81F0" w14:textId="77777777" w:rsidR="00DA0730" w:rsidRPr="00C74403" w:rsidRDefault="00DA0730" w:rsidP="004C20BB">
            <w:pPr>
              <w:spacing w:line="360" w:lineRule="auto"/>
              <w:jc w:val="both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color w:val="000000"/>
                <w:sz w:val="22"/>
                <w:szCs w:val="22"/>
              </w:rPr>
              <w:t>unique lesion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BDD6" w14:textId="77777777" w:rsidR="00DA0730" w:rsidRPr="00C74403" w:rsidRDefault="00DA0730" w:rsidP="004C20BB">
            <w:pPr>
              <w:spacing w:line="360" w:lineRule="auto"/>
              <w:jc w:val="both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C74403">
              <w:rPr>
                <w:rFonts w:ascii="Calibri" w:hAnsi="Calibri"/>
                <w:b/>
                <w:color w:val="000000"/>
                <w:sz w:val="22"/>
                <w:szCs w:val="22"/>
              </w:rPr>
              <w:t>multiple lesions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9914" w14:textId="77777777" w:rsidR="00DA0730" w:rsidRPr="00C74403" w:rsidRDefault="00DA0730" w:rsidP="004C20BB">
            <w:pPr>
              <w:spacing w:line="360" w:lineRule="auto"/>
              <w:jc w:val="both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C74403">
              <w:rPr>
                <w:rFonts w:ascii="Calibri" w:hAnsi="Calibri"/>
                <w:b/>
                <w:color w:val="000000"/>
                <w:sz w:val="22"/>
                <w:szCs w:val="22"/>
              </w:rPr>
              <w:t>total</w:t>
            </w:r>
          </w:p>
        </w:tc>
      </w:tr>
      <w:tr w:rsidR="00DA0730" w:rsidRPr="00C74403" w14:paraId="2F1F0F13" w14:textId="77777777" w:rsidTr="004C20BB">
        <w:trPr>
          <w:trHeight w:val="300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084D" w14:textId="77777777" w:rsidR="00DA0730" w:rsidRPr="00C74403" w:rsidRDefault="00DA0730" w:rsidP="004C20BB">
            <w:pPr>
              <w:spacing w:line="360" w:lineRule="auto"/>
              <w:jc w:val="both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4403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Leishmania infantum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56AD" w14:textId="77777777" w:rsidR="00DA0730" w:rsidRPr="00C74403" w:rsidRDefault="00DA0730" w:rsidP="004C20BB">
            <w:pPr>
              <w:spacing w:line="360" w:lineRule="auto"/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C74403">
              <w:rPr>
                <w:rFonts w:ascii="Calibri" w:hAnsi="Calibri"/>
                <w:color w:val="000000"/>
                <w:sz w:val="22"/>
                <w:szCs w:val="22"/>
              </w:rPr>
              <w:t>104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(73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F17DE" w14:textId="77777777" w:rsidR="00DA0730" w:rsidRPr="00C74403" w:rsidRDefault="00DA0730" w:rsidP="004C20BB">
            <w:pPr>
              <w:spacing w:line="360" w:lineRule="auto"/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C74403">
              <w:rPr>
                <w:rFonts w:ascii="Calibri" w:hAnsi="Calibri"/>
                <w:color w:val="000000"/>
                <w:sz w:val="22"/>
                <w:szCs w:val="22"/>
              </w:rPr>
              <w:t>38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(27)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8481" w14:textId="77777777" w:rsidR="00DA0730" w:rsidRPr="00C74403" w:rsidRDefault="00DA0730" w:rsidP="004C20BB">
            <w:pPr>
              <w:spacing w:line="360" w:lineRule="auto"/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C74403">
              <w:rPr>
                <w:rFonts w:ascii="Calibri" w:hAnsi="Calibri"/>
                <w:color w:val="000000"/>
                <w:sz w:val="22"/>
                <w:szCs w:val="22"/>
              </w:rPr>
              <w:t>142</w:t>
            </w:r>
          </w:p>
        </w:tc>
      </w:tr>
      <w:tr w:rsidR="00DA0730" w:rsidRPr="00C74403" w14:paraId="0C5ACC29" w14:textId="77777777" w:rsidTr="004C20BB">
        <w:trPr>
          <w:trHeight w:val="300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06F2" w14:textId="77777777" w:rsidR="00DA0730" w:rsidRPr="00C74403" w:rsidRDefault="00DA0730" w:rsidP="004C20BB">
            <w:pPr>
              <w:spacing w:line="360" w:lineRule="auto"/>
              <w:jc w:val="both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4403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Leishmania killicki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50D9" w14:textId="77777777" w:rsidR="00DA0730" w:rsidRPr="00C74403" w:rsidRDefault="00DA0730" w:rsidP="004C20BB">
            <w:pPr>
              <w:spacing w:line="360" w:lineRule="auto"/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C74403"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(74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73FE" w14:textId="77777777" w:rsidR="00DA0730" w:rsidRPr="00C74403" w:rsidRDefault="00DA0730" w:rsidP="004C20BB">
            <w:pPr>
              <w:spacing w:line="360" w:lineRule="auto"/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C74403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(26)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A4F9" w14:textId="77777777" w:rsidR="00DA0730" w:rsidRPr="00C74403" w:rsidRDefault="00DA0730" w:rsidP="004C20BB">
            <w:pPr>
              <w:spacing w:line="360" w:lineRule="auto"/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C74403">
              <w:rPr>
                <w:rFonts w:ascii="Calibri" w:hAnsi="Calibri"/>
                <w:color w:val="000000"/>
                <w:sz w:val="22"/>
                <w:szCs w:val="22"/>
              </w:rPr>
              <w:t>19</w:t>
            </w:r>
          </w:p>
        </w:tc>
      </w:tr>
      <w:tr w:rsidR="00DA0730" w:rsidRPr="00C74403" w14:paraId="66AC4B0E" w14:textId="77777777" w:rsidTr="004C20BB">
        <w:trPr>
          <w:trHeight w:val="300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035C" w14:textId="77777777" w:rsidR="00DA0730" w:rsidRPr="00C74403" w:rsidRDefault="00DA0730" w:rsidP="004C20BB">
            <w:pPr>
              <w:spacing w:line="360" w:lineRule="auto"/>
              <w:jc w:val="both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4403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Leishmania major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9852" w14:textId="77777777" w:rsidR="00DA0730" w:rsidRPr="00C74403" w:rsidRDefault="00DA0730" w:rsidP="004C20BB">
            <w:pPr>
              <w:spacing w:line="360" w:lineRule="auto"/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C74403">
              <w:rPr>
                <w:rFonts w:ascii="Calibri" w:hAnsi="Calibri"/>
                <w:color w:val="000000"/>
                <w:sz w:val="22"/>
                <w:szCs w:val="22"/>
              </w:rPr>
              <w:t>191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(33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84899" w14:textId="77777777" w:rsidR="00DA0730" w:rsidRPr="00C74403" w:rsidRDefault="00DA0730" w:rsidP="004C20BB">
            <w:pPr>
              <w:spacing w:line="360" w:lineRule="auto"/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C74403">
              <w:rPr>
                <w:rFonts w:ascii="Calibri" w:hAnsi="Calibri"/>
                <w:color w:val="000000"/>
                <w:sz w:val="22"/>
                <w:szCs w:val="22"/>
              </w:rPr>
              <w:t>389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(67)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E203" w14:textId="77777777" w:rsidR="00DA0730" w:rsidRPr="00C74403" w:rsidRDefault="00DA0730" w:rsidP="004C20BB">
            <w:pPr>
              <w:spacing w:line="360" w:lineRule="auto"/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C74403">
              <w:rPr>
                <w:rFonts w:ascii="Calibri" w:hAnsi="Calibri"/>
                <w:color w:val="000000"/>
                <w:sz w:val="22"/>
                <w:szCs w:val="22"/>
              </w:rPr>
              <w:t>580</w:t>
            </w:r>
          </w:p>
        </w:tc>
      </w:tr>
      <w:tr w:rsidR="00DA0730" w:rsidRPr="00C74403" w14:paraId="240217E8" w14:textId="77777777" w:rsidTr="004C20BB">
        <w:trPr>
          <w:trHeight w:val="300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3A3D" w14:textId="77777777" w:rsidR="00DA0730" w:rsidRPr="00C74403" w:rsidRDefault="00DA0730" w:rsidP="004C20BB">
            <w:pPr>
              <w:spacing w:line="360" w:lineRule="auto"/>
              <w:jc w:val="both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4403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Leishmania tropica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3469" w14:textId="77777777" w:rsidR="00DA0730" w:rsidRPr="00C74403" w:rsidRDefault="00DA0730" w:rsidP="004C20BB">
            <w:pPr>
              <w:spacing w:line="360" w:lineRule="auto"/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C74403">
              <w:rPr>
                <w:rFonts w:ascii="Calibri" w:hAnsi="Calibri"/>
                <w:color w:val="000000"/>
                <w:sz w:val="22"/>
                <w:szCs w:val="22"/>
              </w:rPr>
              <w:t>36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(59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A2E5" w14:textId="77777777" w:rsidR="00DA0730" w:rsidRPr="00C74403" w:rsidRDefault="00DA0730" w:rsidP="004C20BB">
            <w:pPr>
              <w:spacing w:line="360" w:lineRule="auto"/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C74403"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(41)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03AE" w14:textId="77777777" w:rsidR="00DA0730" w:rsidRPr="00C74403" w:rsidRDefault="00DA0730" w:rsidP="004C20BB">
            <w:pPr>
              <w:spacing w:line="360" w:lineRule="auto"/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C74403">
              <w:rPr>
                <w:rFonts w:ascii="Calibri" w:hAnsi="Calibri"/>
                <w:color w:val="000000"/>
                <w:sz w:val="22"/>
                <w:szCs w:val="22"/>
              </w:rPr>
              <w:t>61</w:t>
            </w:r>
          </w:p>
        </w:tc>
      </w:tr>
      <w:tr w:rsidR="00DA0730" w:rsidRPr="00C74403" w14:paraId="05FDF11C" w14:textId="77777777" w:rsidTr="004C20BB">
        <w:trPr>
          <w:trHeight w:val="300"/>
        </w:trPr>
        <w:tc>
          <w:tcPr>
            <w:tcW w:w="70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F61F" w14:textId="77777777" w:rsidR="00DA0730" w:rsidRPr="00C74403" w:rsidRDefault="00DA0730" w:rsidP="004C20BB">
            <w:pPr>
              <w:spacing w:line="360" w:lineRule="auto"/>
              <w:jc w:val="both"/>
              <w:rPr>
                <w:rFonts w:ascii="Calibri" w:hAnsi="Calibri"/>
                <w:b/>
                <w:color w:val="000000"/>
                <w:sz w:val="22"/>
                <w:szCs w:val="22"/>
                <w:u w:val="single"/>
              </w:rPr>
            </w:pPr>
            <w:r w:rsidRPr="00C74403">
              <w:rPr>
                <w:rFonts w:ascii="Calibri" w:hAnsi="Calibri"/>
                <w:b/>
                <w:color w:val="000000"/>
                <w:sz w:val="22"/>
                <w:szCs w:val="22"/>
                <w:u w:val="single"/>
              </w:rPr>
              <w:t>New World</w:t>
            </w:r>
          </w:p>
        </w:tc>
      </w:tr>
      <w:tr w:rsidR="00DA0730" w:rsidRPr="00C74403" w14:paraId="25E5E87D" w14:textId="77777777" w:rsidTr="004C20BB">
        <w:trPr>
          <w:trHeight w:val="300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7DBC" w14:textId="77777777" w:rsidR="00DA0730" w:rsidRPr="00C74403" w:rsidRDefault="00DA0730" w:rsidP="004C20BB">
            <w:pPr>
              <w:spacing w:line="360" w:lineRule="auto"/>
              <w:jc w:val="both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C74403">
              <w:rPr>
                <w:rFonts w:ascii="Calibri" w:hAnsi="Calibri"/>
                <w:b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88D5" w14:textId="77777777" w:rsidR="00DA0730" w:rsidRPr="00C74403" w:rsidRDefault="00DA0730" w:rsidP="004C20BB">
            <w:pPr>
              <w:spacing w:line="360" w:lineRule="auto"/>
              <w:jc w:val="both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C74403">
              <w:rPr>
                <w:rFonts w:ascii="Calibri" w:hAnsi="Calibri"/>
                <w:b/>
                <w:color w:val="000000"/>
                <w:sz w:val="22"/>
                <w:szCs w:val="22"/>
              </w:rPr>
              <w:t>unique lesion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572E" w14:textId="77777777" w:rsidR="00DA0730" w:rsidRPr="00C74403" w:rsidRDefault="00DA0730" w:rsidP="004C20BB">
            <w:pPr>
              <w:spacing w:line="360" w:lineRule="auto"/>
              <w:jc w:val="both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C74403">
              <w:rPr>
                <w:rFonts w:ascii="Calibri" w:hAnsi="Calibri"/>
                <w:b/>
                <w:color w:val="000000"/>
                <w:sz w:val="22"/>
                <w:szCs w:val="22"/>
              </w:rPr>
              <w:t>multiple lesions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A46AB" w14:textId="77777777" w:rsidR="00DA0730" w:rsidRPr="00C74403" w:rsidRDefault="00DA0730" w:rsidP="004C20BB">
            <w:pPr>
              <w:spacing w:line="360" w:lineRule="auto"/>
              <w:jc w:val="both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C74403">
              <w:rPr>
                <w:rFonts w:ascii="Calibri" w:hAnsi="Calibri"/>
                <w:b/>
                <w:color w:val="000000"/>
                <w:sz w:val="22"/>
                <w:szCs w:val="22"/>
              </w:rPr>
              <w:t>total</w:t>
            </w:r>
          </w:p>
        </w:tc>
      </w:tr>
      <w:tr w:rsidR="00DA0730" w:rsidRPr="00C74403" w14:paraId="6597588D" w14:textId="77777777" w:rsidTr="004C20BB">
        <w:trPr>
          <w:trHeight w:val="300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B923" w14:textId="77777777" w:rsidR="00DA0730" w:rsidRPr="00C74403" w:rsidRDefault="00DA0730" w:rsidP="004C20BB">
            <w:pPr>
              <w:spacing w:line="360" w:lineRule="auto"/>
              <w:jc w:val="both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4403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Leishmania amazonensis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3042" w14:textId="77777777" w:rsidR="00DA0730" w:rsidRPr="00C74403" w:rsidRDefault="00DA0730" w:rsidP="004C20BB">
            <w:pPr>
              <w:spacing w:line="360" w:lineRule="auto"/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C74403">
              <w:rPr>
                <w:rFonts w:ascii="Calibri" w:hAnsi="Calibri"/>
                <w:color w:val="000000"/>
                <w:sz w:val="22"/>
                <w:szCs w:val="22"/>
              </w:rPr>
              <w:t>21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(68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24D2" w14:textId="77777777" w:rsidR="00DA0730" w:rsidRPr="00C74403" w:rsidRDefault="00DA0730" w:rsidP="004C20BB">
            <w:pPr>
              <w:spacing w:line="360" w:lineRule="auto"/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C74403"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(32)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099C1" w14:textId="77777777" w:rsidR="00DA0730" w:rsidRPr="00C74403" w:rsidRDefault="00DA0730" w:rsidP="004C20BB">
            <w:pPr>
              <w:spacing w:line="360" w:lineRule="auto"/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C74403">
              <w:rPr>
                <w:rFonts w:ascii="Calibri" w:hAnsi="Calibri"/>
                <w:color w:val="000000"/>
                <w:sz w:val="22"/>
                <w:szCs w:val="22"/>
              </w:rPr>
              <w:t>31</w:t>
            </w:r>
          </w:p>
        </w:tc>
      </w:tr>
      <w:tr w:rsidR="00DA0730" w:rsidRPr="00C74403" w14:paraId="389C65C8" w14:textId="77777777" w:rsidTr="004C20BB">
        <w:trPr>
          <w:trHeight w:val="300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D1873" w14:textId="77777777" w:rsidR="00DA0730" w:rsidRPr="00C74403" w:rsidRDefault="00DA0730" w:rsidP="004C20BB">
            <w:pPr>
              <w:spacing w:line="360" w:lineRule="auto"/>
              <w:jc w:val="both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4403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Leishmania braziliensis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FDDF4" w14:textId="77777777" w:rsidR="00DA0730" w:rsidRPr="00C74403" w:rsidRDefault="00DA0730" w:rsidP="004C20BB">
            <w:pPr>
              <w:spacing w:line="360" w:lineRule="auto"/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C74403">
              <w:rPr>
                <w:rFonts w:ascii="Calibri" w:hAnsi="Calibri"/>
                <w:color w:val="000000"/>
                <w:sz w:val="22"/>
                <w:szCs w:val="22"/>
              </w:rPr>
              <w:t>97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(74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9BF5" w14:textId="77777777" w:rsidR="00DA0730" w:rsidRPr="00C74403" w:rsidRDefault="00DA0730" w:rsidP="004C20BB">
            <w:pPr>
              <w:spacing w:line="360" w:lineRule="auto"/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C74403">
              <w:rPr>
                <w:rFonts w:ascii="Calibri" w:hAnsi="Calibri"/>
                <w:color w:val="000000"/>
                <w:sz w:val="22"/>
                <w:szCs w:val="22"/>
              </w:rPr>
              <w:t>34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(26)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AFF6" w14:textId="77777777" w:rsidR="00DA0730" w:rsidRPr="00C74403" w:rsidRDefault="00DA0730" w:rsidP="004C20BB">
            <w:pPr>
              <w:spacing w:line="360" w:lineRule="auto"/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C74403">
              <w:rPr>
                <w:rFonts w:ascii="Calibri" w:hAnsi="Calibri"/>
                <w:color w:val="000000"/>
                <w:sz w:val="22"/>
                <w:szCs w:val="22"/>
              </w:rPr>
              <w:t>131</w:t>
            </w:r>
          </w:p>
        </w:tc>
      </w:tr>
      <w:tr w:rsidR="00DA0730" w:rsidRPr="00C74403" w14:paraId="0491C1B8" w14:textId="77777777" w:rsidTr="004C20BB">
        <w:trPr>
          <w:trHeight w:val="300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7555" w14:textId="77777777" w:rsidR="00DA0730" w:rsidRPr="00C74403" w:rsidRDefault="00DA0730" w:rsidP="004C20BB">
            <w:pPr>
              <w:spacing w:line="360" w:lineRule="auto"/>
              <w:jc w:val="both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4403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Leishmania guyanensis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2941" w14:textId="77777777" w:rsidR="00DA0730" w:rsidRPr="00C74403" w:rsidRDefault="00DA0730" w:rsidP="004C20BB">
            <w:pPr>
              <w:spacing w:line="360" w:lineRule="auto"/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C74403">
              <w:rPr>
                <w:rFonts w:ascii="Calibri" w:hAnsi="Calibri"/>
                <w:color w:val="000000"/>
                <w:sz w:val="22"/>
                <w:szCs w:val="22"/>
              </w:rPr>
              <w:t>46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(50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66140" w14:textId="77777777" w:rsidR="00DA0730" w:rsidRPr="00C74403" w:rsidRDefault="00DA0730" w:rsidP="004C20BB">
            <w:pPr>
              <w:spacing w:line="360" w:lineRule="auto"/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C74403">
              <w:rPr>
                <w:rFonts w:ascii="Calibri" w:hAnsi="Calibri"/>
                <w:color w:val="000000"/>
                <w:sz w:val="22"/>
                <w:szCs w:val="22"/>
              </w:rPr>
              <w:t>453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(5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CEC3" w14:textId="77777777" w:rsidR="00DA0730" w:rsidRPr="00C74403" w:rsidRDefault="00DA0730" w:rsidP="004C20BB">
            <w:pPr>
              <w:spacing w:line="360" w:lineRule="auto"/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C74403">
              <w:rPr>
                <w:rFonts w:ascii="Calibri" w:hAnsi="Calibri"/>
                <w:color w:val="000000"/>
                <w:sz w:val="22"/>
                <w:szCs w:val="22"/>
              </w:rPr>
              <w:t>913</w:t>
            </w:r>
          </w:p>
        </w:tc>
      </w:tr>
      <w:tr w:rsidR="00DA0730" w:rsidRPr="00C74403" w14:paraId="03DC3EBF" w14:textId="77777777" w:rsidTr="004C20BB">
        <w:trPr>
          <w:trHeight w:val="300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7021" w14:textId="77777777" w:rsidR="00DA0730" w:rsidRPr="00C74403" w:rsidRDefault="00DA0730" w:rsidP="004C20BB">
            <w:pPr>
              <w:spacing w:line="360" w:lineRule="auto"/>
              <w:jc w:val="both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4403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Leishmania lainsoni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9C59" w14:textId="77777777" w:rsidR="00DA0730" w:rsidRPr="00C74403" w:rsidRDefault="00DA0730" w:rsidP="004C20BB">
            <w:pPr>
              <w:spacing w:line="360" w:lineRule="auto"/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C74403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(50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CD90" w14:textId="77777777" w:rsidR="00DA0730" w:rsidRPr="00C74403" w:rsidRDefault="00DA0730" w:rsidP="004C20BB">
            <w:pPr>
              <w:spacing w:line="360" w:lineRule="auto"/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C74403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(50)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CEE0" w14:textId="77777777" w:rsidR="00DA0730" w:rsidRPr="00C74403" w:rsidRDefault="00DA0730" w:rsidP="004C20BB">
            <w:pPr>
              <w:spacing w:line="360" w:lineRule="auto"/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C74403">
              <w:rPr>
                <w:rFonts w:ascii="Calibri" w:hAnsi="Calibri"/>
                <w:color w:val="000000"/>
                <w:sz w:val="22"/>
                <w:szCs w:val="22"/>
              </w:rPr>
              <w:t>16</w:t>
            </w:r>
          </w:p>
        </w:tc>
      </w:tr>
      <w:tr w:rsidR="00DA0730" w:rsidRPr="00C74403" w14:paraId="255EF8E2" w14:textId="77777777" w:rsidTr="004C20BB">
        <w:trPr>
          <w:trHeight w:val="300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D0EC" w14:textId="77777777" w:rsidR="00DA0730" w:rsidRPr="00C74403" w:rsidRDefault="00DA0730" w:rsidP="004C20BB">
            <w:pPr>
              <w:spacing w:line="360" w:lineRule="auto"/>
              <w:jc w:val="both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4403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Leishmania mexicana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B5A9" w14:textId="77777777" w:rsidR="00DA0730" w:rsidRPr="00C74403" w:rsidRDefault="00DA0730" w:rsidP="004C20BB">
            <w:pPr>
              <w:spacing w:line="360" w:lineRule="auto"/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C74403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(75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22FB" w14:textId="77777777" w:rsidR="00DA0730" w:rsidRPr="00C74403" w:rsidRDefault="00DA0730" w:rsidP="004C20BB">
            <w:pPr>
              <w:spacing w:line="360" w:lineRule="auto"/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C74403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(25)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EA7F" w14:textId="77777777" w:rsidR="00DA0730" w:rsidRPr="00C74403" w:rsidRDefault="00DA0730" w:rsidP="004C20BB">
            <w:pPr>
              <w:spacing w:line="360" w:lineRule="auto"/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C74403"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</w:p>
        </w:tc>
      </w:tr>
      <w:tr w:rsidR="00DA0730" w:rsidRPr="00C74403" w14:paraId="08413517" w14:textId="77777777" w:rsidTr="004C20BB">
        <w:trPr>
          <w:trHeight w:val="300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BB8F" w14:textId="77777777" w:rsidR="00DA0730" w:rsidRPr="00C74403" w:rsidRDefault="00DA0730" w:rsidP="004C20BB">
            <w:pPr>
              <w:spacing w:line="360" w:lineRule="auto"/>
              <w:jc w:val="both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4403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Leishmania naiffi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4566" w14:textId="77777777" w:rsidR="00DA0730" w:rsidRPr="00C74403" w:rsidRDefault="00DA0730" w:rsidP="004C20BB">
            <w:pPr>
              <w:spacing w:line="360" w:lineRule="auto"/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C74403"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(92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93BD6" w14:textId="77777777" w:rsidR="00DA0730" w:rsidRPr="00C74403" w:rsidRDefault="00DA0730" w:rsidP="004C20BB">
            <w:pPr>
              <w:spacing w:line="360" w:lineRule="auto"/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C74403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(8)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5C27" w14:textId="77777777" w:rsidR="00DA0730" w:rsidRPr="00C74403" w:rsidRDefault="00DA0730" w:rsidP="004C20BB">
            <w:pPr>
              <w:spacing w:line="360" w:lineRule="auto"/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C74403"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</w:p>
        </w:tc>
      </w:tr>
    </w:tbl>
    <w:p w14:paraId="5DCC58A6" w14:textId="77777777" w:rsidR="00E14215" w:rsidRDefault="00E14215"/>
    <w:sectPr w:rsidR="00E14215" w:rsidSect="00B844E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730"/>
    <w:rsid w:val="00286657"/>
    <w:rsid w:val="004F5093"/>
    <w:rsid w:val="00B844E6"/>
    <w:rsid w:val="00DA0730"/>
    <w:rsid w:val="00E14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F21C0B4"/>
  <w15:chartTrackingRefBased/>
  <w15:docId w15:val="{E883A7C8-7BFB-C047-BD29-0D0E896F8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0730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40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Lachaud</dc:creator>
  <cp:keywords/>
  <dc:description/>
  <cp:lastModifiedBy>Laurence Lachaud</cp:lastModifiedBy>
  <cp:revision>2</cp:revision>
  <dcterms:created xsi:type="dcterms:W3CDTF">2022-09-07T07:07:00Z</dcterms:created>
  <dcterms:modified xsi:type="dcterms:W3CDTF">2022-09-07T07:11:00Z</dcterms:modified>
</cp:coreProperties>
</file>